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/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>5</w:t>
      </w: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>Sclerotinia sclerotiorum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/>
        <w:t xml:space="preserve">isolates from Australia used in this study. </w:t>
      </w:r>
    </w:p>
    <w:tbl>
      <w:tblPr>
        <w:tblW w:w="5000" w:type="pct"/>
        <w:jc w:val="left"/>
        <w:tblInd w:w="0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641"/>
        <w:gridCol w:w="2392"/>
        <w:gridCol w:w="2912"/>
        <w:gridCol w:w="1117"/>
        <w:gridCol w:w="1915"/>
        <w:gridCol w:w="3981"/>
      </w:tblGrid>
      <w:tr>
        <w:trPr>
          <w:trHeight w:val="40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DE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OST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Description/collected from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DATE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USTRALIAN STATE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OTES</w:t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actuca sativ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c DPI lettuce site 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c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sativ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eribee conference display si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aseolus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ermarket be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49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sativ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drofresh russo lettu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AR ADD1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5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AR BDB4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5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AR BRA1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59(1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AR VIZ10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xed culture. Isolates not compatible</w:t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59(2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IAR VIZ109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s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xed culture. Isolates not compatible</w:t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AU"/>
              </w:rPr>
              <w:t>Apium graveolen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132, Harslet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L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sativ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155, Schultz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L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ucus carot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159, Windle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L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248, Buchanan Trial Sit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L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263, Millar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L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. vulgar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#2264, Fentrill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LD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69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Brassica olerace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. capitat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L09, DPI V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c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ichorium intybus ‘Witlof’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T08, DPI-V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c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sativ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L08, DPI-Vic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c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B. olerace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. capitat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ingi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  <w:lang w:val="en-AU"/>
              </w:rPr>
              <w:t>Solanum tuberosum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yalu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7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B. olerace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. botryti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lls Fresh, Gumerach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na #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ndenup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so called UWA10S2</w:t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so called UWA7S3</w:t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na #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3-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 Geraldto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MB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enuated MBRS-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wth on PDA slow. No sclerotia produced.</w:t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BOC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B. olerace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. capitat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th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DC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.  carota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erth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BR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nt Bark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BR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nt Bark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0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ndenup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0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ndenup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0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endenup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1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. Bak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1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. Bak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1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. Bak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1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. Bak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2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onyoonook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2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onyoonook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3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ragulu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3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ragulu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3S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ragulu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3S8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ragulu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/>
              </w:rPr>
              <w:t>Narra Tarr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/>
              </w:rPr>
              <w:t>Narra Tarr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/>
              </w:rPr>
              <w:t>Narra Tarr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/>
              </w:rPr>
              <w:t>Narra Tarr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1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AU"/>
              </w:rPr>
              <w:t>Narra Tarr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2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2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2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3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3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3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3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4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5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onyoonook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5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onyoonook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5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onyoonooka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6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alkaway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6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alkaway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6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. angustifoli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alkaway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6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alkaway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7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7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7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7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7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8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8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8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8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ast Chapma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9S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9S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9S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9S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WA9S5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,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5-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W5-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. napus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lkaw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</w:t>
            </w:r>
          </w:p>
        </w:tc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  <w:t xml:space="preserve">Note: 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 xml:space="preserve">WA = Western Australia, Vic = Victoria, SA = South Australia, QLD = Queensland and Tas = Tasmania. See Ge </w:t>
      </w:r>
      <w:r>
        <w:rPr>
          <w:rFonts w:eastAsia="等线;Arial Unicode MS" w:cs="Times New Roman" w:ascii="Times New Roman" w:hAnsi="Times New Roman"/>
          <w:i/>
          <w:kern w:val="0"/>
          <w:sz w:val="24"/>
          <w:szCs w:val="24"/>
        </w:rPr>
        <w:t>et al</w:t>
      </w:r>
      <w:r>
        <w:rPr>
          <w:rFonts w:eastAsia="等线;Arial Unicode MS" w:cs="Times New Roman" w:ascii="Times New Roman" w:hAnsi="Times New Roman"/>
          <w:kern w:val="0"/>
          <w:sz w:val="24"/>
          <w:szCs w:val="24"/>
        </w:rPr>
        <w:t>. 2012 for additional location details of WA isolates.</w:t>
      </w:r>
    </w:p>
    <w:p>
      <w:pPr>
        <w:pStyle w:val="Normal"/>
        <w:rPr>
          <w:rFonts w:ascii="Times New Roman" w:hAnsi="Times New Roman" w:eastAsia="等线;Arial Unicode MS" w:cs="Times New Roman"/>
          <w:b/>
          <w:b/>
          <w:kern w:val="0"/>
          <w:sz w:val="24"/>
          <w:szCs w:val="24"/>
        </w:rPr>
      </w:pPr>
      <w:r>
        <w:rPr>
          <w:rFonts w:eastAsia="等线;Arial Unicode MS"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3T14:37:00Z</dcterms:created>
  <dc:creator>Administrator</dc:creator>
  <dc:description/>
  <dc:language>en-US</dc:language>
  <cp:lastModifiedBy>Administrator</cp:lastModifiedBy>
  <dcterms:modified xsi:type="dcterms:W3CDTF">2017-11-03T14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